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6975" w14:textId="77777777" w:rsidR="0067161E" w:rsidRPr="002771FB" w:rsidRDefault="0067161E" w:rsidP="0067161E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B36F2C6" wp14:editId="060C831B">
            <wp:extent cx="5273548" cy="7477125"/>
            <wp:effectExtent l="0" t="0" r="381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924" cy="748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F9654" w14:textId="77777777" w:rsidR="0067161E" w:rsidRDefault="0067161E" w:rsidP="0067161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13</w:t>
      </w:r>
      <w:r w:rsidRPr="0070370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70370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MALDI-TOF MS analysis of </w:t>
      </w:r>
      <w:r w:rsidRPr="00703708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GB"/>
        </w:rPr>
        <w:t>in vitro</w:t>
      </w:r>
      <w:r w:rsidRPr="0070370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activity assays with purified </w:t>
      </w:r>
      <w:r w:rsidRPr="00703708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GB"/>
        </w:rPr>
        <w:t>Lp</w:t>
      </w:r>
      <w:r w:rsidRPr="0070370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AA10A under the same experimental conditions as </w:t>
      </w:r>
      <w:r w:rsidRPr="00703708">
        <w:rPr>
          <w:rFonts w:ascii="Times New Roman" w:hAnsi="Times New Roman" w:cs="Times New Roman"/>
          <w:b/>
          <w:bCs/>
          <w:sz w:val="20"/>
          <w:szCs w:val="20"/>
          <w:lang w:val="en-GB"/>
        </w:rPr>
        <w:t>in Fig. 4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</w:t>
      </w:r>
      <w:r w:rsidRPr="007037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els from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o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</w:t>
      </w:r>
      <w:proofErr w:type="spellEnd"/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how spectra of products obtained after incubation of the enzyme with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vicel 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,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vicel plus 4 mM gallic acid 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b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,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vicel plus 2 µM LPMO 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and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vicel plus 2 µM LPMO and 4 mM gallic acid 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d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. In panel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>100% relative intensity represents 1.3 x 10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4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rbitrary units (</w:t>
      </w:r>
      <w:proofErr w:type="spellStart"/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.u</w:t>
      </w:r>
      <w:proofErr w:type="spellEnd"/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). The panels from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how spectra of products obtained after incubation of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ASC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ASC plus 4 mM gallic acid 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and 4 mg mL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-1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ASC plus 2 µM LPMO (</w:t>
      </w:r>
      <w:r w:rsidRPr="0045049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g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. In panel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100% relative intensity represents 1.0 x 10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4</w:t>
      </w:r>
      <w:r w:rsidRPr="002771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rbitrary units.</w:t>
      </w:r>
    </w:p>
    <w:p w14:paraId="4688B57A" w14:textId="77777777" w:rsidR="00BD1C52" w:rsidRPr="0067161E" w:rsidRDefault="00BD1C52">
      <w:pPr>
        <w:rPr>
          <w:lang w:val="en-GB"/>
        </w:rPr>
      </w:pPr>
    </w:p>
    <w:sectPr w:rsidR="00BD1C52" w:rsidRPr="00671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1E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61E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4A92"/>
  <w15:chartTrackingRefBased/>
  <w15:docId w15:val="{49F73D05-2DB8-428C-A1B3-8473AE91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6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1:01:00Z</dcterms:created>
  <dcterms:modified xsi:type="dcterms:W3CDTF">2021-09-25T11:01:00Z</dcterms:modified>
</cp:coreProperties>
</file>